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right="-108" w:hanging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l data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Heading2"/>
        <w:ind w:right="-108" w:hanging="0"/>
        <w:rPr/>
      </w:pPr>
      <w:r>
        <w:rPr>
          <w:sz w:val="28"/>
          <w:szCs w:val="28"/>
          <w:lang w:val="en-GB"/>
        </w:rPr>
        <w:t>SI: Lists of gene products found to be differentially expressed in 7p+/8q+ tumors compared to 7p/8q normal tumors.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: List of 135 genes found to be upregulated in 7p+/8q+ tumors compared to 7p/8q normal tumo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5760"/>
        <w:gridCol w:w="1320"/>
        <w:gridCol w:w="1720"/>
      </w:tblGrid>
      <w:tr>
        <w:trPr>
          <w:trHeight w:val="255" w:hRule="atLeast"/>
        </w:trPr>
        <w:tc>
          <w:tcPr>
            <w:tcW w:w="9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Genes upregulated in 7p+/8q+ 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DN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cession#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cus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V3: vav 3 oncogene (splicing variant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M_0061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p13.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small inducible cytokine B subfamily  (Cys-X-Cys motif), member 13 (B-cell chemoattracta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25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3: transmembrane glyco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11671S2   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-p1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RCF1: SWI/SNF related, matrix associated, actin dependent regulator of chromatin, subfamily f, member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5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N2: high-mobility group nucleosomal binding domain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IF4G3: eukaryotic translation initiation factor 4 gamma,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7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E-3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: YY1 associated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.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OP2: anti-oxidant protein 2 (non-selenium glutathione peroxidase, acidic calcium-independent phospholipase A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F3A: H3 histone, family 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13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RP9 : signal recognition particle 9k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ribonucleo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655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209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655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T7: chaperonin containing TCP1, subunit 7 (et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kely ortholog of mouse metastasis associated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2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4A1AP: solute carrier family 4 (anion exchanger), member 1, adaptor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81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19: mitochondrial ribosomal protein L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11.1-q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R4: chemokine (C-X-C motif) receptor 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4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L3A1 : collagen, type III, alpha 1 (Ehlers-Danlos syndrome type IV, autosomal dominant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33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: nebul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-q3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FF2: transmembrane protein with EGF-like and two follistatin-like domains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40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: FLJ21652 fis,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53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3: Eph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B: filamin B, beta (actin binding protein 27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NNB1: catenin (cadherin-associated protein), beta 1, 88k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9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QCRC1:  ubiquinol-cytochrome c reductase core protein 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X30: DEAD/H (Asp-Glu-Ala-Asp/His) box polypeptide 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6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3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SM3: LSM3 homolog, U6 small nuclear RNA associated (S. cerevisia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5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NP: PEST-containing nuclear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203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q13.1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0: membrane metallo-endopeptid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72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q25.1-q25.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: immunoglobulin J polypeptide, linker protein for immunoglobulin alpha and mu polypeptid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4646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NA DKFZp564A072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499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23044 f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66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PO2: synaptopodin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502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1439 f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560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BP: stem-loop (histone) binding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6.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13: chemokine (C-X-C motif) ligand 13 (B-cell chemoattractant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small inducible cytokine B subfamily (Cys-X-Cys motif), member 13 (B-cell chemoattractant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41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RPD: heterogeneous nuclear ribonucleoprotein 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3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.1-q2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PR1B: bone morphogenetic protein receptor, type I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2-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AFZ: H2A histone family, member 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4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KB1: nuclear factor of kappa light polypeptide gene enhancer in B-cells 1 (p10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: cyclin 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5-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B2: high-mobility group box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82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938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 protein D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982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1.2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TGA1: integrin, alpha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5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 elongation factor B polypeptide 1-lik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: dual specificity phosphatas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B: heat shock 90kDa protein 1, b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9A1: solute carrier family 29 (nucleoside transporters), member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1-p2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IP: pleckstrin homology domain interacting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9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2: zinc finger protein 2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480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6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4, Sialomuc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LT4: myeloid/lymphoid or mixed-lineage leukemia (trithorax homolog, Drosophila); translocated to 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7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Kd protein (LOC5114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1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EG10: paternally expressed 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6: thyroid hormone receptor interactor 6, EPHB4: EphB4, ZAN: zonadhes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120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ES: testis derived transcript (3 LIM domain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0943 f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01805             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DKFZp667D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127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2-p21.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EB1: transcription elongation factor B (SIII), polypeptide 1 (15kDa, elongin C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578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KL: serum/glucocorticoid regulated kinase-lik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2.3-8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90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ZW1: basic leucine zipper and W2 domains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.2-q23/ 2q3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6: frizzled homolog 6 (Drosophil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506            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.3-q23.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C2: syndecan 2 (heparan sulfate proteoglycan 1, cell surface-associated, fibroglycan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NM_002998         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-q2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IF3S6: eukaryotic translation initiation factor 3, subunit 6 48k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-q2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z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6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S1: trichorhinophalangeal syndrome 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: squalene epoxid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: SET translocation (myeloid leukemia-associated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3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J22071 f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0257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OX5: arachidonate 5</w:t>
            </w:r>
            <w:r>
              <w:rPr>
                <w:rFonts w:cs="Arial" w:ascii="Arial" w:hAnsi="Arial"/>
                <w:sz w:val="20"/>
                <w:szCs w:val="20"/>
              </w:rPr>
              <w:t>-lipoxygen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6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RPF: heterogeneous nuclear ribonucleoprotein 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11.21-q11.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1L3: fer-1-like 3, myoferlin (C. elegan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SL1: kinesin-lik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0: regulator of G-protein signalling 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TF3: cleavage stimulation factor, 3' pre-RNA, subunit 3, 77k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90kDa protein 1, alp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38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4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L5: metallothionein-like 5, testis-specific (tesmin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923            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2-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2 gene produ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2 gene produ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30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9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N: sarcolip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2-q2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LAT: dihydrolipoamide S-acetyltransferase (E2 component of pyruvate dehydrogenase complex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25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28948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DA: cold shock domain protein 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3AR1: complement component 3a receptor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.3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beta polypeptide (ATP5B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-qter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6: myosin, light polypeptide 6, alkali, smooth muscle and non-musc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794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GT: testis enhanced gene transcript (BAX inhibitor 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2-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D: Dermcid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2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1A2: solute carrier family 11 (proton-coupled divalent metal ion transporters), member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63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40896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BPC1: myosin binding protein C, slow typ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P0: ribosomal protein, large, P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rejection antigen (gp96) 1 (TRA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2-q24.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737: Probe hTg737 (polycystic kidney disease, autosomal recessiv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1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11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91 gene produ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N3: striatin, calmodulin binding protein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5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13-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FYVE1: zinc finger, FYVE domain containing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4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-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NTB: farnesyltransferase, CAAX box, b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3-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L1L: sel-1 suppressor of lin-12-like (C. elegan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50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4.3-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TSG118.1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587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P-ribosylation factor-like 6 interacting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18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-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RM2: serine/arginine repetitive matrix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14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DA08: T-cell immunomodulatory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1.2-q1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P30: NEFA-interacting nuclear protein NIP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565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54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XM_1708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3A2: aldehyde dehydrogenase 3 family, member 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1A1: collagen, type I, alpha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3-q2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RS: hypothetical protein FLJ106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419845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-5: tubulin beta-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CCA3: hepatocellular carcinoma susceptibility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276707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2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14: ubiquitin specific protease 14 (tRNA-guanine transglycosylas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3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V-1: LIV-1 protein, estrogen regulat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123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q12.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H7: MAD, mothers against decapentaplegic homolog 7 (Drosophil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904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6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3A: ribosomal protein L1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90795 f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52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4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B41L1: erythrocyte membrane protein band 4.1-lik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1.2-q12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E: ATP synthase, H+ transporting, mitochondrial F1 complex, epsilon subuni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AME: preferentially expressed antigen in melano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61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2: tubulin, beta,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7: retinoblastoma binding protein 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.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3BGRL: SH3 domain binding glutamic acid-rich protein lik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M_0030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4A5: collagen, type IV, alpha 5 (Alport syndrom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3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F: NF-kappa B-repressing fac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cytochrome c oxidase I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3932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 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14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S2: List of 131 genes found to be downregulated in 7p+/8q+ tumors compared to 7p/8q normal tumo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80" w:type="dxa"/>
        <w:jc w:val="left"/>
        <w:tblInd w:w="-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5196"/>
        <w:gridCol w:w="1496"/>
        <w:gridCol w:w="2108"/>
      </w:tblGrid>
      <w:tr>
        <w:trPr>
          <w:trHeight w:val="255" w:hRule="atLeast"/>
        </w:trPr>
        <w:tc>
          <w:tcPr>
            <w:tcW w:w="9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Genes downregulated in 7p+/8q+ 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D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cession#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cus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FLJ32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5260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blastoma RAS viral (v-ras) oncogene homolo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15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2 / 1p1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IA: Homo sapiens nuclear factor I/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4682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.3-3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4.1-p3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Z1: zinc-finger DNA-binding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231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farnesylated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5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B: Na,K-ATPase beta subun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679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2-q2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orf28: chromosome 1 open reading frame 2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2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RP9: signal recognition particle 9k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133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32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putative (LOC116228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57659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rranged Ig kappa light chain variable region (I.2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44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4439 f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734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ypothetical protein FLJ1037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7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ALM2: calmodulin 2 (phosphorylase kinase, delta)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1103 (LOC15110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9800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BF: CCAAT-box-binding facto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19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2LIC: dynein 2 light intermediate cha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3151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1-p2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0993: hypothetical protein MGC1099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57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L3A1: collagen, type III, alpha 1 (Ehlers-Danlos syndrome type IV, autosomal dominant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9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3A1: collagen, type III, alpha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57363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: fibronect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403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HA: ras homolog gene family, member 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6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KLFSF8: chemokine-like factor super family 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M_17886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2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EA: neurobeach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7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4: NADH dehydrogenase (ubiquinone) 1 beta subcomplex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4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3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1: angiotensin II receptor, typ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8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-q2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P1: retinol binding protein 1, cellul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9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5A: ribosomal protein L35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996 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9-qter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CIA: ovarian carcinoma immunoreactive antig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3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2-cen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D1: centaurin, delta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23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GT2B11: UDP glycosyltransferase 2 family, polypeptide B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MUNOGLOBULIN J CHAIN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5962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GFC: platelet derived growth factor C (Fallotein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205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YB10: small inducible cytokine subfamily B (Cys-X-Cys), member 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565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IF4E: eukaryotic translation initiation factor 4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6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-q25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9A8: solute carrier family 39 (zinc transporter), member 8, up-regulated by BCG-CW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212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2-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XA5: annexin A5 (placental anticoagulant protein I)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5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8-q3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Y1R: neuropeptide Y receptor Y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0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1.3-q3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3: glycine receptor, alpha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529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3-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M6A: glycoprotein M6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7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NA DKFZp762O1615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359558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PC: PDZ domain-containing protein AIP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3865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PS30: mitochondrial ribosomal protein S3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4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F2: basic transcription factor 2, p44 subun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1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2.2-q13.3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2A2: solute carrier family 12 (sodium/potassium/chloride</w:t>
              <w:br/>
              <w:t>transporters), membe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4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q2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TGN29: HTGN29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019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R1: early growth respon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96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HC lymphocy</w:t>
            </w:r>
            <w:r>
              <w:rPr>
                <w:rFonts w:cs="Arial" w:ascii="Arial" w:hAnsi="Arial"/>
                <w:sz w:val="20"/>
                <w:szCs w:val="20"/>
              </w:rPr>
              <w:t>te antigen (DRB1*130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MH1302D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2: dimethylarginine dimethylaminohydrolase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7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 beta-cha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17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: B-factor, properd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710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IP: myosin regulatory light chain interacting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6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3-p2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12A1: collagen, type XII, alpha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64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2-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F1A1: eukaryotic translation elongation factor 1, alpha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0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O1 homolog: mitochondrial translation optimization 1 homolo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87899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3: 5' nucleotid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4-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D1: S-adenosylmethionine decarboxyl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3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-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K: serum/glucocorticoid regulated kin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126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2: TAK1-binding protein 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5342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5.1-q25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I3: GLI-Kruppel family member GLI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6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C1: ras-related C3 botulinum toxin substrate 1 (rho family, small GTP binding protein Rac1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13269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2/4/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RO172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98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1A2: collagen, type I, alpha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29245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B9: DnaJ (Hsp40) homolog, subfamily B, member 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2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1/14q24.2-q24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5, 13kDa (NDUFA5), mitochondri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0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1: stanniocalc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5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1-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BXO25: F-box only protein 25 (unknown transcript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7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: ribosomal protein L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7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PK2: receptor-interacting serine-threonine kinase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770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HRC1: collagen triple helix repeat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45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BW-like protein (LOC55871) aka dopamine-responsive protein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36311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22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N: asporin (LRR class 1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8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N: gelsol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7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1G1: ATPase, H+ transporting, lysosomal 13kDa, V1 subunit G isoform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8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omodomain containing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00232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XCL12/cytokine SDF-1-beta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60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q1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23-interacting protein p12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113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5-q26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B3: budding uninhibited by benzimidazoles 3 homolog (yeast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725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6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90alpha: heat shock 90kDa protein 1, alph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766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cen-q12.3 / 14q32.3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4-like factor 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540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PSEC0048 f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536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O0423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6625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549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 box-containing WD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63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HLH: parathyroid hormone-like hormo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82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2.1-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S: complement component 1, s subcompon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3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RO/GLEPP1: protein tyrosine phosphatase, receptor type, O/ glomerular epithelial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671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p13.3-p13.2 /12p13-p12 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 1/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43/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1-q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6720 f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403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LIN/SREBP3: epithelial protein lost in NEO plasm beta aka sterol regulatory element binding protein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5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r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2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46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4905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G3: dermatan sulfate proteoglycan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M_012240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ZATIN: transmembrane protein vezat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9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1.3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027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3-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ally controlled tumor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606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-q1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G4: ligase IV, DNA, ATP-depend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312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3-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G1: inhibitor of growth family, membe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3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1685 f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10L1: SEC10-like 1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4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RF-1: zinc finger protein 36, C3H type-like 1 (ZFP36L1) aka BRF1,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MG1, Berg36, TIS1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2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-q2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GRP1: RAS guanyl releasing protein 1 (calcium and DAG-regulated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3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5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D: sorbitol dehydrogen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5825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5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: beta-2-microglobul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4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1-q22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P: cartilage intermediate layer protein, nucleotide pyrophosphohydrol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13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polymerase I transcription factor aka LAT1-3TM protein / carbonic anhydrase VA Pseudogene/mitochondri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03007</w:t>
              <w:br/>
              <w:t>AC00908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/ 16q24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RSF17: tumor necrosis factor receptor superfamily 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9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RAPL2: GABA(A) receptor-associated protein-like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98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2.3-q24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B: ubiquitin 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95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2-p1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MGC14376 (MGC14376),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895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TP dependent RNA helic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1952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k_34 mRNA for translation initiation factor/mitochondriales Material: Chimär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79538/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.3/mitochondrial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A3: Cytochrom P-450 IIA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6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C051: ubiquinol-cytochrome c reductase complex (7.2 kD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8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2 - 22cen-q1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9 mR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497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4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AT5/S106 CALCYCLIN: N-acetyltransferase 5 (ARD1 homolog, S. cerevisiae)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100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1.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P1: topoisomerase (DNA) I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8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-q13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 70 protein chaperone, microsome-associated, 60kD, ATP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948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1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0 complex, subunit F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8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NA FLJ10798 fis/ HYPOTHETICAL 12.7 KD HISTONE H2A RELATED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166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1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N1: high-mobility group nucleosome binding doma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6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2 / 14q24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T3H1: SMT3 suppressor of mif two 3 homolog 1 (yeast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3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oglobulin lambda light chain mR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22823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: X-box bind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8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2.1</w:t>
            </w:r>
          </w:p>
        </w:tc>
      </w:tr>
      <w:tr>
        <w:trPr>
          <w:trHeight w:val="51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13/UBXD2: suppression of tumorigenicity 13 (colon carcinoma)(Hsp70 interacting protein) /UBX domain-containing 2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32/ XM_04319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3.2/ 2q21.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4: thymosin, beta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285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AD54 homolog: alpha thalassemia/mental retardation syndrome X-linked (S. cerevisiae), Zinc finger helicase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48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13.1-q21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NRPH2: heterogeneous nuclear ribonucleoprotein H2 (H'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959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2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CEAL1/p21: transcription elongation factor A (SII)-like 1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1012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2.1</w:t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A: ribosomal protein L7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972               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DKFZp666G14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83372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II: Clinical information of patients included in real time RT-PCR expression profiling.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Heading2"/>
        <w:ind w:right="-108" w:hanging="0"/>
        <w:jc w:val="both"/>
        <w:rPr/>
      </w:pPr>
      <w:r>
        <w:rPr>
          <w:b w:val="false"/>
          <w:lang w:val="en-GB"/>
        </w:rPr>
        <w:t xml:space="preserve">Table S3: List of 161 patients providing relevant clinical information including treatments. Abbreviations used: CMF: </w:t>
      </w:r>
      <w:r>
        <w:rPr>
          <w:b w:val="false"/>
        </w:rPr>
        <w:t>Cyclophosphamide, methotrexate and fluorouracil combination, Tam: Tamoxifen, rad: radiation, EC: Epirubicin and cyclophosphamid combination, FEC: Fluorouracil (5FU), epirubicin and cyclophosphamide combination, GNRH: Gonadotropin Releasing Hormon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76"/>
        <w:gridCol w:w="516"/>
        <w:gridCol w:w="536"/>
        <w:gridCol w:w="550"/>
        <w:gridCol w:w="836"/>
        <w:gridCol w:w="1376"/>
        <w:gridCol w:w="1376"/>
        <w:gridCol w:w="2158"/>
      </w:tblGrid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#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gR statu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rapy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Zoladex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, rad, Goserilin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, Tam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RH-Analog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RH-Analog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RH-Analog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F, 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ldex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d, Goserelin, 5-Fluoruracil, folic aci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Aromas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 CMF, Anastozol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m, rad, CMF, Letrozol, 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, Letrozol, Megestrolazetat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, Letrozol, Megestrolazetat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EC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EC, CMF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Goserilin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, rad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08" w:hanging="0"/>
      <w:outlineLvl w:val="1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01:52:00Z</dcterms:created>
  <dc:creator>Mike Helms</dc:creator>
  <dc:description/>
  <cp:keywords/>
  <dc:language>en-US</dc:language>
  <cp:lastModifiedBy>Mike Helms</cp:lastModifiedBy>
  <dcterms:modified xsi:type="dcterms:W3CDTF">2008-06-27T01:52:00Z</dcterms:modified>
  <cp:revision>2</cp:revision>
  <dc:subject/>
  <dc:title>Supplemental data</dc:title>
</cp:coreProperties>
</file>